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3A218" w14:textId="0F02C21B" w:rsidR="00253541" w:rsidRPr="00373A57" w:rsidRDefault="0054632C">
      <w:pPr>
        <w:rPr>
          <w:lang w:val="en-US"/>
        </w:rPr>
      </w:pPr>
      <w:r>
        <w:rPr>
          <w:b/>
          <w:lang w:val="en-US"/>
        </w:rPr>
        <w:t xml:space="preserve">               </w:t>
      </w:r>
      <w:r w:rsidR="0095534D" w:rsidRPr="00D930F0">
        <w:rPr>
          <w:b/>
          <w:lang w:val="en-US"/>
        </w:rPr>
        <w:t xml:space="preserve">Table </w:t>
      </w:r>
      <w:r w:rsidR="00373A57" w:rsidRPr="00D930F0">
        <w:rPr>
          <w:b/>
          <w:lang w:val="en-US"/>
        </w:rPr>
        <w:t>S</w:t>
      </w:r>
      <w:r w:rsidR="0095534D" w:rsidRPr="00D930F0">
        <w:rPr>
          <w:b/>
          <w:lang w:val="en-US"/>
        </w:rPr>
        <w:t>1:</w:t>
      </w:r>
      <w:r w:rsidR="0095534D" w:rsidRPr="00373A57">
        <w:rPr>
          <w:lang w:val="en-US"/>
        </w:rPr>
        <w:t xml:space="preserve"> </w:t>
      </w:r>
      <w:r w:rsidR="00C60C3D">
        <w:rPr>
          <w:lang w:val="en-US"/>
        </w:rPr>
        <w:t>C</w:t>
      </w:r>
      <w:r w:rsidR="0095534D" w:rsidRPr="00373A57">
        <w:rPr>
          <w:lang w:val="en-US"/>
        </w:rPr>
        <w:t xml:space="preserve">haracteristics </w:t>
      </w:r>
      <w:r w:rsidR="00C60C3D">
        <w:rPr>
          <w:lang w:val="en-US"/>
        </w:rPr>
        <w:t xml:space="preserve">of patients </w:t>
      </w:r>
      <w:r w:rsidR="00373A57" w:rsidRPr="00373A57">
        <w:rPr>
          <w:lang w:val="en-US"/>
        </w:rPr>
        <w:t xml:space="preserve">with detailed </w:t>
      </w:r>
      <w:proofErr w:type="spellStart"/>
      <w:r w:rsidR="00373A57" w:rsidRPr="00373A57">
        <w:rPr>
          <w:lang w:val="en-US"/>
        </w:rPr>
        <w:t>Charlson</w:t>
      </w:r>
      <w:proofErr w:type="spellEnd"/>
      <w:r w:rsidR="00373A57" w:rsidRPr="00373A57">
        <w:rPr>
          <w:lang w:val="en-US"/>
        </w:rPr>
        <w:t xml:space="preserve"> </w:t>
      </w:r>
      <w:r w:rsidR="00373A57">
        <w:rPr>
          <w:lang w:val="en-US"/>
        </w:rPr>
        <w:t>components</w:t>
      </w:r>
      <w:r w:rsidR="006C6895">
        <w:rPr>
          <w:lang w:val="en-US"/>
        </w:rPr>
        <w:t xml:space="preserve">, </w:t>
      </w:r>
      <w:r w:rsidR="00373A57">
        <w:rPr>
          <w:lang w:val="en-US"/>
        </w:rPr>
        <w:t xml:space="preserve">long-term </w:t>
      </w:r>
      <w:r w:rsidR="007373AD">
        <w:rPr>
          <w:lang w:val="en-US"/>
        </w:rPr>
        <w:t>disease,</w:t>
      </w:r>
      <w:r w:rsidR="006C6895">
        <w:rPr>
          <w:lang w:val="en-US"/>
        </w:rPr>
        <w:t xml:space="preserve"> and treatment delivery</w:t>
      </w:r>
    </w:p>
    <w:tbl>
      <w:tblPr>
        <w:tblW w:w="10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44"/>
        <w:gridCol w:w="784"/>
        <w:gridCol w:w="1052"/>
      </w:tblGrid>
      <w:tr w:rsidR="00A912AA" w:rsidRPr="00C60C3D" w14:paraId="40B21529" w14:textId="77777777" w:rsidTr="00A912AA">
        <w:trPr>
          <w:trHeight w:val="705"/>
          <w:jc w:val="center"/>
        </w:trPr>
        <w:tc>
          <w:tcPr>
            <w:tcW w:w="10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6E9BE" w14:textId="77DD3E27" w:rsidR="00A912AA" w:rsidRPr="0095534D" w:rsidRDefault="00A912AA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Characteristics of patients </w:t>
            </w: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br/>
              <w:t>N = 48</w:t>
            </w:r>
            <w:r w:rsidR="0061729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,</w:t>
            </w: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38</w:t>
            </w:r>
          </w:p>
        </w:tc>
      </w:tr>
      <w:tr w:rsidR="00A912AA" w:rsidRPr="00A912AA" w14:paraId="4E228666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9865" w14:textId="77777777" w:rsidR="00A912AA" w:rsidRPr="0095534D" w:rsidRDefault="00A912AA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DA5" w14:textId="77777777" w:rsidR="00A912AA" w:rsidRPr="00A912AA" w:rsidRDefault="00A912AA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 (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A33" w14:textId="77777777" w:rsidR="00A912AA" w:rsidRPr="00A912AA" w:rsidRDefault="00A912AA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</w:tr>
      <w:tr w:rsidR="00A912AA" w:rsidRPr="00A912AA" w14:paraId="2011685E" w14:textId="77777777" w:rsidTr="006C6895">
        <w:trPr>
          <w:trHeight w:val="300"/>
          <w:jc w:val="center"/>
        </w:trPr>
        <w:tc>
          <w:tcPr>
            <w:tcW w:w="10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4C14" w14:textId="7DA64EC8" w:rsidR="00A912AA" w:rsidRPr="00A912AA" w:rsidRDefault="00A912AA" w:rsidP="00A91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arlson</w:t>
            </w:r>
            <w:proofErr w:type="spellEnd"/>
            <w:r w:rsidR="006441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="0008174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</w:t>
            </w:r>
            <w:r w:rsidR="006441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dex</w:t>
            </w:r>
          </w:p>
        </w:tc>
      </w:tr>
      <w:tr w:rsidR="00A912AA" w:rsidRPr="00A912AA" w14:paraId="32955AA9" w14:textId="77777777" w:rsidTr="006C6895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B477" w14:textId="724CF85E" w:rsidR="00A912AA" w:rsidRPr="00A912AA" w:rsidRDefault="00A912AA" w:rsidP="00A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A912AA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proofErr w:type="gramEnd"/>
            <w:r w:rsidRPr="00A912A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+/-  SD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1CAA" w14:textId="568974A6" w:rsidR="00A912AA" w:rsidRPr="001E1280" w:rsidRDefault="00A912AA" w:rsidP="00D93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6441E5"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8 +/- 2</w:t>
            </w:r>
            <w:r w:rsidR="006441E5"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A912AA" w:rsidRPr="00A912AA" w14:paraId="6746360C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151" w14:textId="70294F28" w:rsidR="00A912AA" w:rsidRPr="00A912AA" w:rsidRDefault="00A912AA" w:rsidP="00A91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arlson</w:t>
            </w:r>
            <w:proofErr w:type="spellEnd"/>
            <w:r w:rsidR="00C00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ex - </w:t>
            </w:r>
            <w:r w:rsidR="00A66EC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5 principal </w:t>
            </w:r>
            <w:r w:rsidR="00373A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mponent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401" w14:textId="77777777" w:rsidR="00A912AA" w:rsidRPr="001E1280" w:rsidRDefault="00A912AA" w:rsidP="00A91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390" w14:textId="77777777" w:rsidR="00A912AA" w:rsidRPr="001E1280" w:rsidRDefault="00A912AA" w:rsidP="00A9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912AA" w:rsidRPr="00A912AA" w14:paraId="5FF27CF7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694B" w14:textId="7BCE9F26" w:rsidR="00A912AA" w:rsidRPr="00A912AA" w:rsidRDefault="006441E5" w:rsidP="00A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u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A2F" w14:textId="3610E31B" w:rsidR="00A912AA" w:rsidRPr="001E1280" w:rsidRDefault="00A912AA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7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FCB" w14:textId="156F1D4D" w:rsidR="00A912AA" w:rsidRPr="001E1280" w:rsidRDefault="00A912AA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  <w:r w:rsidR="006441E5"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A912AA" w:rsidRPr="00A912AA" w14:paraId="7946EF77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F10F" w14:textId="40BC6B1E" w:rsidR="00A912AA" w:rsidRPr="00A912AA" w:rsidRDefault="004A1C64" w:rsidP="00A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MyriadPro-Regular"/>
                <w:color w:val="131413"/>
                <w:lang w:val="en-US"/>
              </w:rPr>
              <w:t>D</w:t>
            </w:r>
            <w:r w:rsidRPr="00FE4D7C">
              <w:rPr>
                <w:rFonts w:eastAsia="MyriadPro-Regular"/>
                <w:color w:val="131413"/>
                <w:lang w:val="en-US"/>
              </w:rPr>
              <w:t>isease of circulatory syste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AC7" w14:textId="39E6A090" w:rsidR="00A912AA" w:rsidRPr="001E1280" w:rsidRDefault="009F546C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7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7B9" w14:textId="289058BA" w:rsidR="00A912AA" w:rsidRPr="001E1280" w:rsidRDefault="009F546C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2.4</w:t>
            </w:r>
          </w:p>
        </w:tc>
      </w:tr>
      <w:tr w:rsidR="00A912AA" w:rsidRPr="00A912AA" w14:paraId="00B9E067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193" w14:textId="3237A4F4" w:rsidR="00A912AA" w:rsidRPr="00A912AA" w:rsidRDefault="006C6895" w:rsidP="00A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6441E5">
              <w:rPr>
                <w:rFonts w:ascii="Calibri" w:eastAsia="Times New Roman" w:hAnsi="Calibri" w:cs="Calibri"/>
                <w:color w:val="000000"/>
                <w:lang w:eastAsia="fr-FR"/>
              </w:rPr>
              <w:t>iabete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2C4A" w14:textId="2DE576CA" w:rsidR="00A912AA" w:rsidRPr="001E1280" w:rsidRDefault="006C6895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8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58F" w14:textId="191D25B6" w:rsidR="00A912AA" w:rsidRPr="001E1280" w:rsidRDefault="006C6895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22.3</w:t>
            </w:r>
          </w:p>
        </w:tc>
      </w:tr>
      <w:tr w:rsidR="00A912AA" w:rsidRPr="00A912AA" w14:paraId="0E63F43E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D89" w14:textId="1766308C" w:rsidR="00A912AA" w:rsidRPr="00A912AA" w:rsidRDefault="00A912AA" w:rsidP="00A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color w:val="000000"/>
                <w:lang w:eastAsia="fr-FR"/>
              </w:rPr>
              <w:t>Canc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1BA" w14:textId="5893688E" w:rsidR="00A912AA" w:rsidRPr="001E1280" w:rsidRDefault="006C6895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C72" w14:textId="5B275F06" w:rsidR="00A912AA" w:rsidRPr="001E1280" w:rsidRDefault="006C6895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5.2</w:t>
            </w:r>
          </w:p>
        </w:tc>
      </w:tr>
      <w:tr w:rsidR="00A912AA" w:rsidRPr="00A912AA" w14:paraId="57793502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7B2" w14:textId="46612BBF" w:rsidR="00A912AA" w:rsidRPr="00A912AA" w:rsidRDefault="006C6895" w:rsidP="00A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nal</w:t>
            </w:r>
            <w:proofErr w:type="spellEnd"/>
            <w:r w:rsidR="006441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="006441E5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1D8" w14:textId="001E7E91" w:rsidR="00A912AA" w:rsidRPr="001E1280" w:rsidRDefault="006C6895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E91" w14:textId="208B37AD" w:rsidR="00A912AA" w:rsidRPr="001E1280" w:rsidRDefault="006C6895" w:rsidP="00A9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7.1</w:t>
            </w:r>
          </w:p>
        </w:tc>
      </w:tr>
      <w:tr w:rsidR="006441E5" w:rsidRPr="005333DC" w14:paraId="0D46ADEB" w14:textId="77777777" w:rsidTr="00A912AA">
        <w:trPr>
          <w:trHeight w:val="300"/>
          <w:jc w:val="center"/>
        </w:trPr>
        <w:tc>
          <w:tcPr>
            <w:tcW w:w="10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0F0" w14:textId="36E0E6D4" w:rsidR="006441E5" w:rsidRPr="001E1280" w:rsidRDefault="000E7CB5" w:rsidP="006441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1280">
              <w:rPr>
                <w:b/>
                <w:lang w:val="en-US"/>
              </w:rPr>
              <w:t xml:space="preserve">At least one </w:t>
            </w:r>
            <w:r w:rsidR="00F03A5E" w:rsidRPr="001E1280">
              <w:rPr>
                <w:b/>
                <w:lang w:val="en-US"/>
              </w:rPr>
              <w:t>l</w:t>
            </w:r>
            <w:r w:rsidR="006441E5" w:rsidRPr="001E1280">
              <w:rPr>
                <w:b/>
                <w:lang w:val="en-US"/>
              </w:rPr>
              <w:t xml:space="preserve">ong-term disease (ALD) </w:t>
            </w:r>
            <w:r w:rsidRPr="001E1280">
              <w:rPr>
                <w:b/>
                <w:lang w:val="en-US"/>
              </w:rPr>
              <w:t>in 2017</w:t>
            </w:r>
          </w:p>
        </w:tc>
      </w:tr>
      <w:tr w:rsidR="006441E5" w:rsidRPr="00A912AA" w14:paraId="223B29C1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4F8" w14:textId="03985010" w:rsidR="006441E5" w:rsidRPr="00A912AA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res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B90" w14:textId="2D95283A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0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BB1" w14:textId="43DEFC65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82.4</w:t>
            </w:r>
          </w:p>
        </w:tc>
      </w:tr>
      <w:tr w:rsidR="006441E5" w:rsidRPr="00D930F0" w14:paraId="5A9399F5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A48" w14:textId="1FBACC6A" w:rsidR="006441E5" w:rsidRPr="00373A57" w:rsidRDefault="00373A57" w:rsidP="006441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373A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ype of AL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CB3" w14:textId="77777777" w:rsidR="006441E5" w:rsidRPr="001E1280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21F" w14:textId="77777777" w:rsidR="006441E5" w:rsidRPr="001E1280" w:rsidRDefault="006441E5" w:rsidP="0064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441E5" w:rsidRPr="00A912AA" w14:paraId="6293BCB0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F04" w14:textId="6D041793" w:rsidR="006441E5" w:rsidRPr="00A912AA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5B1" w14:textId="60FBB62A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6E0" w14:textId="0763D725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3.9</w:t>
            </w:r>
          </w:p>
        </w:tc>
      </w:tr>
      <w:tr w:rsidR="006441E5" w:rsidRPr="00A912AA" w14:paraId="31970C82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BF4" w14:textId="510943F5" w:rsidR="006441E5" w:rsidRPr="00A912AA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EB0" w14:textId="11BBB721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8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F0C1" w14:textId="13DB2A42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8.8</w:t>
            </w:r>
          </w:p>
        </w:tc>
      </w:tr>
      <w:tr w:rsidR="006441E5" w:rsidRPr="00A912AA" w14:paraId="3D2580F8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9C64" w14:textId="6B80FB06" w:rsidR="006441E5" w:rsidRPr="00A912AA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tabol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4E8B" w14:textId="1DF2DF55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666" w14:textId="0B008438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9.2</w:t>
            </w:r>
          </w:p>
        </w:tc>
      </w:tr>
      <w:tr w:rsidR="006441E5" w:rsidRPr="00A912AA" w14:paraId="308F8406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2BB" w14:textId="4E2AFA08" w:rsidR="006441E5" w:rsidRPr="00A912AA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912AA">
              <w:rPr>
                <w:rFonts w:ascii="Calibri" w:eastAsia="Times New Roman" w:hAnsi="Calibri" w:cs="Calibri"/>
                <w:color w:val="000000"/>
                <w:lang w:eastAsia="fr-FR"/>
              </w:rPr>
              <w:t>Tum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</w:t>
            </w:r>
            <w:r w:rsidRPr="00A912AA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3B91" w14:textId="6DF8B3F8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5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846" w14:textId="11BCC440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5.6</w:t>
            </w:r>
          </w:p>
        </w:tc>
      </w:tr>
      <w:tr w:rsidR="006441E5" w:rsidRPr="00A912AA" w14:paraId="2A5BF23E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7EB" w14:textId="61C6F1A0" w:rsidR="006441E5" w:rsidRPr="00A912AA" w:rsidRDefault="006441E5" w:rsidP="0064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en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EC4" w14:textId="6D58609E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9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81D" w14:textId="5620F929" w:rsidR="006441E5" w:rsidRPr="001E1280" w:rsidRDefault="006441E5" w:rsidP="00644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8.1</w:t>
            </w:r>
          </w:p>
        </w:tc>
      </w:tr>
      <w:tr w:rsidR="00533A5B" w:rsidRPr="005333DC" w14:paraId="757B6210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D973" w14:textId="68878624" w:rsidR="00533A5B" w:rsidRPr="00F03A5E" w:rsidRDefault="00533A5B" w:rsidP="00533A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03A5E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Long-acting bronchodilator delivery in 20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C633" w14:textId="77777777" w:rsidR="00533A5B" w:rsidRPr="001E1280" w:rsidRDefault="00533A5B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7FED" w14:textId="77777777" w:rsidR="00533A5B" w:rsidRPr="001E1280" w:rsidRDefault="00533A5B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533A5B" w:rsidRPr="00A912AA" w14:paraId="200739E4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D2AE" w14:textId="67A93306" w:rsidR="00DD629F" w:rsidRPr="006C6895" w:rsidRDefault="00A86CAC" w:rsidP="00533A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</w:t>
            </w:r>
            <w:proofErr w:type="spellStart"/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del</w:t>
            </w:r>
            <w:r w:rsidR="00A34BCE"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very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2A29" w14:textId="1E6E8C7A" w:rsidR="00B71B18" w:rsidRPr="001E1280" w:rsidRDefault="00B71B18" w:rsidP="00B71B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55A3" w14:textId="43A3F19F" w:rsidR="00533A5B" w:rsidRPr="001E1280" w:rsidRDefault="00617290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9.5</w:t>
            </w:r>
          </w:p>
        </w:tc>
      </w:tr>
      <w:tr w:rsidR="00DD629F" w:rsidRPr="00A912AA" w14:paraId="4B92117D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572A" w14:textId="6DF242D3" w:rsidR="00DD629F" w:rsidRPr="006C6895" w:rsidRDefault="00A34BCE" w:rsidP="00533A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 </w:t>
            </w:r>
            <w:proofErr w:type="spellStart"/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delivery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E749" w14:textId="05FBB198" w:rsidR="00DD629F" w:rsidRPr="001E1280" w:rsidRDefault="00B71B18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9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BB81" w14:textId="027F2266" w:rsidR="00DD629F" w:rsidRPr="001E1280" w:rsidRDefault="00617290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6.0</w:t>
            </w:r>
          </w:p>
        </w:tc>
      </w:tr>
      <w:tr w:rsidR="00DD629F" w:rsidRPr="00A912AA" w14:paraId="4AC82DB4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39B8" w14:textId="011D3F16" w:rsidR="00DD629F" w:rsidRPr="006C6895" w:rsidRDefault="00A34BCE" w:rsidP="00533A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deliverie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0969" w14:textId="4E9FC744" w:rsidR="00DD629F" w:rsidRPr="001E1280" w:rsidRDefault="00B71B18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0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B225" w14:textId="1B8D0AA8" w:rsidR="00DD629F" w:rsidRPr="001E1280" w:rsidRDefault="00617290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4.2</w:t>
            </w:r>
          </w:p>
        </w:tc>
      </w:tr>
      <w:tr w:rsidR="00DD629F" w:rsidRPr="00A912AA" w14:paraId="62D62A6A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9BBF" w14:textId="52F91C75" w:rsidR="00DD629F" w:rsidRPr="006C6895" w:rsidRDefault="00A34BCE" w:rsidP="00533A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 </w:t>
            </w:r>
            <w:proofErr w:type="spellStart"/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deliverie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E91E" w14:textId="09E73553" w:rsidR="00DD629F" w:rsidRPr="001E1280" w:rsidRDefault="00B71B18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8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11F8" w14:textId="2595AB23" w:rsidR="00DD629F" w:rsidRPr="001E1280" w:rsidRDefault="00617290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.8</w:t>
            </w:r>
          </w:p>
        </w:tc>
      </w:tr>
      <w:tr w:rsidR="00A34BCE" w:rsidRPr="00A912AA" w14:paraId="289FB9E6" w14:textId="77777777" w:rsidTr="00A912AA">
        <w:trPr>
          <w:trHeight w:val="300"/>
          <w:jc w:val="center"/>
        </w:trPr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2586" w14:textId="7AC4C714" w:rsidR="00A34BCE" w:rsidRPr="006C6895" w:rsidRDefault="00A34BCE" w:rsidP="00533A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≥ 4 </w:t>
            </w:r>
            <w:proofErr w:type="spellStart"/>
            <w:r w:rsidRPr="006C6895">
              <w:rPr>
                <w:rFonts w:ascii="Calibri" w:eastAsia="Times New Roman" w:hAnsi="Calibri" w:cs="Calibri"/>
                <w:color w:val="000000"/>
                <w:lang w:eastAsia="fr-FR"/>
              </w:rPr>
              <w:t>deliverie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4511" w14:textId="3313BB4C" w:rsidR="00A34BCE" w:rsidRPr="001E1280" w:rsidRDefault="00B71B18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3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90A4" w14:textId="09E5577F" w:rsidR="00A34BCE" w:rsidRPr="001E1280" w:rsidRDefault="00617290" w:rsidP="00533A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280">
              <w:rPr>
                <w:rFonts w:ascii="Calibri" w:eastAsia="Times New Roman" w:hAnsi="Calibri" w:cs="Calibri"/>
                <w:color w:val="000000"/>
                <w:lang w:eastAsia="fr-FR"/>
              </w:rPr>
              <w:t>66.5</w:t>
            </w:r>
          </w:p>
        </w:tc>
      </w:tr>
    </w:tbl>
    <w:p w14:paraId="253F9730" w14:textId="0240DE7D" w:rsidR="00A912AA" w:rsidRDefault="00A912AA"/>
    <w:p w14:paraId="0DA41D6E" w14:textId="6AF4B9C5" w:rsidR="00373A57" w:rsidRPr="00F03A5E" w:rsidRDefault="0054632C">
      <w:pPr>
        <w:rPr>
          <w:sz w:val="16"/>
        </w:rPr>
      </w:pPr>
      <w:r w:rsidRPr="00F03A5E">
        <w:rPr>
          <w:sz w:val="16"/>
        </w:rPr>
        <w:t xml:space="preserve">                 </w:t>
      </w:r>
      <w:proofErr w:type="gramStart"/>
      <w:r w:rsidR="00D930F0" w:rsidRPr="00F03A5E">
        <w:rPr>
          <w:sz w:val="16"/>
        </w:rPr>
        <w:t>ALD:</w:t>
      </w:r>
      <w:proofErr w:type="gramEnd"/>
      <w:r w:rsidR="00D930F0" w:rsidRPr="00F03A5E">
        <w:rPr>
          <w:sz w:val="16"/>
        </w:rPr>
        <w:t xml:space="preserve"> affection de longue durée, SD: standard </w:t>
      </w:r>
      <w:proofErr w:type="spellStart"/>
      <w:r w:rsidR="00D930F0" w:rsidRPr="00F03A5E">
        <w:rPr>
          <w:sz w:val="16"/>
        </w:rPr>
        <w:t>deviation</w:t>
      </w:r>
      <w:proofErr w:type="spellEnd"/>
    </w:p>
    <w:p w14:paraId="4ECCC8A4" w14:textId="213A2B99" w:rsidR="00373A57" w:rsidRDefault="00373A57"/>
    <w:p w14:paraId="4FA75543" w14:textId="617ECC85" w:rsidR="00373A57" w:rsidRDefault="00373A57"/>
    <w:p w14:paraId="5878FAB5" w14:textId="3436DD47" w:rsidR="00373A57" w:rsidRDefault="00373A57"/>
    <w:p w14:paraId="37D3B95F" w14:textId="507B3D6A" w:rsidR="00373A57" w:rsidRDefault="00373A57"/>
    <w:p w14:paraId="22EFE56D" w14:textId="684138DF" w:rsidR="00373A57" w:rsidRDefault="00373A57"/>
    <w:p w14:paraId="292FBEA5" w14:textId="27B18E8B" w:rsidR="00373A57" w:rsidRDefault="00373A57"/>
    <w:p w14:paraId="61B632BA" w14:textId="25C4E74F" w:rsidR="00373A57" w:rsidRDefault="00373A57"/>
    <w:p w14:paraId="0DEA7E18" w14:textId="77F421A0" w:rsidR="00373A57" w:rsidRDefault="00373A57"/>
    <w:p w14:paraId="6BBAFF31" w14:textId="7FDCF59B" w:rsidR="00373A57" w:rsidRDefault="00373A57"/>
    <w:p w14:paraId="5AC7306C" w14:textId="2699757B" w:rsidR="00373A57" w:rsidRDefault="00373A57"/>
    <w:p w14:paraId="683CA5C8" w14:textId="79B0C909" w:rsidR="00373A57" w:rsidRDefault="00373A57"/>
    <w:p w14:paraId="0E1D673E" w14:textId="190E6A80" w:rsidR="00373A57" w:rsidRDefault="00373A57"/>
    <w:p w14:paraId="59187416" w14:textId="1A2A43B1" w:rsidR="00373A57" w:rsidRDefault="00373A57"/>
    <w:p w14:paraId="62738CA7" w14:textId="05E7DB15" w:rsidR="00373A57" w:rsidRDefault="00373A57"/>
    <w:p w14:paraId="2ACC6423" w14:textId="7E2A4C55" w:rsidR="00373A57" w:rsidRDefault="00373A57"/>
    <w:p w14:paraId="5A471B93" w14:textId="77777777" w:rsidR="004B024A" w:rsidRPr="00373A57" w:rsidRDefault="0054632C" w:rsidP="004B024A">
      <w:pPr>
        <w:rPr>
          <w:lang w:val="en-US"/>
        </w:rPr>
      </w:pPr>
      <w:r w:rsidRPr="00C60C3D">
        <w:rPr>
          <w:b/>
        </w:rPr>
        <w:t xml:space="preserve">              </w:t>
      </w:r>
      <w:r w:rsidR="00373A57" w:rsidRPr="00D930F0">
        <w:rPr>
          <w:b/>
          <w:lang w:val="en-US"/>
        </w:rPr>
        <w:t>Table S2:</w:t>
      </w:r>
      <w:r w:rsidR="00373A57" w:rsidRPr="00373A57">
        <w:rPr>
          <w:lang w:val="en-US"/>
        </w:rPr>
        <w:t xml:space="preserve"> </w:t>
      </w:r>
      <w:r w:rsidR="004B024A">
        <w:rPr>
          <w:lang w:val="en-US"/>
        </w:rPr>
        <w:t xml:space="preserve">Medical follow-up after discharge </w:t>
      </w:r>
    </w:p>
    <w:tbl>
      <w:tblPr>
        <w:tblpPr w:leftFromText="141" w:rightFromText="141" w:vertAnchor="text" w:horzAnchor="page" w:tblpX="871" w:tblpY="43"/>
        <w:tblW w:w="9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5"/>
        <w:gridCol w:w="1631"/>
        <w:gridCol w:w="1701"/>
      </w:tblGrid>
      <w:tr w:rsidR="004B024A" w:rsidRPr="005333DC" w14:paraId="6B5F0497" w14:textId="77777777" w:rsidTr="00234500">
        <w:trPr>
          <w:trHeight w:val="6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9CAC3" w14:textId="77777777" w:rsidR="004B024A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edical follow-up after discharge</w:t>
            </w:r>
          </w:p>
          <w:p w14:paraId="2DE49E6A" w14:textId="55DBACD2" w:rsidR="004B024A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 = 4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,</w:t>
            </w: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38</w:t>
            </w:r>
          </w:p>
          <w:p w14:paraId="369E20D9" w14:textId="77777777" w:rsidR="004B024A" w:rsidRPr="0095534D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4B024A" w:rsidRPr="00A912AA" w14:paraId="46C24D29" w14:textId="77777777" w:rsidTr="00234500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F3F1" w14:textId="77777777" w:rsidR="004B024A" w:rsidRPr="0095534D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2B5C" w14:textId="77777777" w:rsidR="004B024A" w:rsidRPr="00A912AA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4DA" w14:textId="77777777" w:rsidR="004B024A" w:rsidRPr="00A912AA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</w:tr>
      <w:tr w:rsidR="004B024A" w:rsidRPr="00267309" w14:paraId="1CFE9525" w14:textId="77777777" w:rsidTr="00234500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000D" w14:textId="77777777" w:rsidR="004B024A" w:rsidRPr="00E47F79" w:rsidRDefault="004B024A" w:rsidP="00234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  <w:p w14:paraId="3869CA9D" w14:textId="77777777" w:rsidR="004B024A" w:rsidRPr="00E47F79" w:rsidRDefault="004B024A" w:rsidP="00234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47F7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GP follow-up at day</w:t>
            </w:r>
            <w:r w:rsidRPr="00E47F79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E47F7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7</w:t>
            </w:r>
            <w:r w:rsidRPr="00E47F79">
              <w:rPr>
                <w:rFonts w:ascii="Calibri" w:eastAsia="Times New Roman" w:hAnsi="Calibri" w:cs="Calibri"/>
                <w:color w:val="000000"/>
                <w:lang w:val="en-US" w:eastAsia="fr-FR"/>
              </w:rPr>
              <w:t>*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559" w14:textId="79747DAB" w:rsidR="004B024A" w:rsidRPr="00E9599B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,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B8C7" w14:textId="77777777" w:rsidR="004B024A" w:rsidRPr="00E9599B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.8</w:t>
            </w:r>
          </w:p>
        </w:tc>
      </w:tr>
      <w:tr w:rsidR="004B024A" w:rsidRPr="00267309" w14:paraId="5FC5355D" w14:textId="77777777" w:rsidTr="00234500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0D0" w14:textId="77777777" w:rsidR="004B024A" w:rsidRPr="00E47F79" w:rsidRDefault="004B024A" w:rsidP="002345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47F7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ulmonologist follow-up at day 60</w:t>
            </w:r>
            <w:r w:rsidRPr="00E47F79">
              <w:rPr>
                <w:rFonts w:ascii="Calibri" w:eastAsia="Times New Roman" w:hAnsi="Calibri" w:cs="Calibri"/>
                <w:color w:val="000000"/>
                <w:lang w:val="en-US" w:eastAsia="fr-FR"/>
              </w:rPr>
              <w:t>**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A7F" w14:textId="4FB5541C" w:rsidR="004B024A" w:rsidRPr="00E9599B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,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23A" w14:textId="77777777" w:rsidR="004B024A" w:rsidRPr="00E9599B" w:rsidRDefault="004B024A" w:rsidP="00234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.8</w:t>
            </w:r>
          </w:p>
        </w:tc>
      </w:tr>
    </w:tbl>
    <w:p w14:paraId="2B9D16C4" w14:textId="77777777" w:rsidR="004B024A" w:rsidRDefault="004B024A" w:rsidP="004B024A"/>
    <w:p w14:paraId="447F18D9" w14:textId="77777777" w:rsidR="004B024A" w:rsidRDefault="004B024A" w:rsidP="004B024A"/>
    <w:p w14:paraId="5AE906C9" w14:textId="77777777" w:rsidR="004B024A" w:rsidRDefault="004B024A" w:rsidP="004B024A"/>
    <w:p w14:paraId="38B63193" w14:textId="77777777" w:rsidR="004B024A" w:rsidRDefault="004B024A" w:rsidP="004B024A"/>
    <w:p w14:paraId="4098A51A" w14:textId="77777777" w:rsidR="004B024A" w:rsidRDefault="004B024A" w:rsidP="004B024A"/>
    <w:p w14:paraId="3B02A1F9" w14:textId="77777777" w:rsidR="004B024A" w:rsidRDefault="004B024A" w:rsidP="004B024A">
      <w:r>
        <w:t xml:space="preserve">       </w:t>
      </w:r>
      <w:r>
        <w:tab/>
      </w:r>
      <w:r w:rsidRPr="00E47F79">
        <w:rPr>
          <w:sz w:val="18"/>
        </w:rPr>
        <w:t xml:space="preserve">GP : </w:t>
      </w:r>
      <w:r w:rsidRPr="00E47F79">
        <w:rPr>
          <w:sz w:val="18"/>
          <w:lang w:val="en-GB"/>
        </w:rPr>
        <w:t>general practitioner</w:t>
      </w:r>
      <w:bookmarkStart w:id="0" w:name="_GoBack"/>
      <w:bookmarkEnd w:id="0"/>
    </w:p>
    <w:p w14:paraId="6F0CAAE4" w14:textId="77777777" w:rsidR="004B024A" w:rsidRPr="00E47F79" w:rsidRDefault="004B024A" w:rsidP="004B024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ab/>
      </w:r>
      <w:r w:rsidRPr="00E47F79">
        <w:rPr>
          <w:sz w:val="18"/>
          <w:szCs w:val="18"/>
          <w:lang w:val="en-US"/>
        </w:rPr>
        <w:t>*: 11.0% of missing data (N=5 363)</w:t>
      </w:r>
      <w:r>
        <w:rPr>
          <w:sz w:val="18"/>
          <w:szCs w:val="18"/>
          <w:lang w:val="en-US"/>
        </w:rPr>
        <w:t>,</w:t>
      </w:r>
      <w:r w:rsidRPr="00E47F7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ab/>
      </w:r>
      <w:r w:rsidRPr="00E47F79">
        <w:rPr>
          <w:sz w:val="18"/>
          <w:szCs w:val="18"/>
          <w:lang w:val="en-US"/>
        </w:rPr>
        <w:t>**:  12.4% of missing data (N=6 017)</w:t>
      </w:r>
    </w:p>
    <w:p w14:paraId="7D6D0433" w14:textId="77777777" w:rsidR="004B024A" w:rsidRDefault="004B024A">
      <w:pPr>
        <w:rPr>
          <w:lang w:val="en-US"/>
        </w:rPr>
      </w:pPr>
    </w:p>
    <w:p w14:paraId="7618A98E" w14:textId="77777777" w:rsidR="004B024A" w:rsidRPr="005333DC" w:rsidRDefault="004B024A" w:rsidP="004B024A">
      <w:pPr>
        <w:rPr>
          <w:lang w:val="en-GB"/>
        </w:rPr>
      </w:pPr>
    </w:p>
    <w:p w14:paraId="7E1E80FD" w14:textId="28307678" w:rsidR="00A912AA" w:rsidRPr="004B024A" w:rsidRDefault="004B024A">
      <w:pPr>
        <w:rPr>
          <w:sz w:val="18"/>
          <w:szCs w:val="18"/>
          <w:lang w:val="en-US"/>
        </w:rPr>
      </w:pPr>
      <w:r w:rsidRPr="00E47F79">
        <w:rPr>
          <w:b/>
          <w:lang w:val="en-US"/>
        </w:rPr>
        <w:t xml:space="preserve">              </w:t>
      </w:r>
      <w:r w:rsidRPr="00D930F0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D930F0">
        <w:rPr>
          <w:b/>
          <w:lang w:val="en-US"/>
        </w:rPr>
        <w:t>:</w:t>
      </w:r>
      <w:r w:rsidRPr="00373A57">
        <w:rPr>
          <w:lang w:val="en-US"/>
        </w:rPr>
        <w:t xml:space="preserve"> </w:t>
      </w:r>
      <w:r w:rsidR="00373A57" w:rsidRPr="00373A57">
        <w:rPr>
          <w:lang w:val="en-US"/>
        </w:rPr>
        <w:t>Time to rehabilitation</w:t>
      </w:r>
      <w:r w:rsidR="00E25EBF">
        <w:rPr>
          <w:lang w:val="en-US"/>
        </w:rPr>
        <w:t xml:space="preserve"> care</w:t>
      </w:r>
      <w:r w:rsidR="00373A57" w:rsidRPr="00373A57">
        <w:rPr>
          <w:lang w:val="en-US"/>
        </w:rPr>
        <w:t xml:space="preserve"> u</w:t>
      </w:r>
      <w:r w:rsidR="00373A57">
        <w:rPr>
          <w:lang w:val="en-US"/>
        </w:rPr>
        <w:t xml:space="preserve">ptake after </w:t>
      </w:r>
      <w:r w:rsidR="00576F3A">
        <w:rPr>
          <w:lang w:val="en-US"/>
        </w:rPr>
        <w:t>index</w:t>
      </w:r>
      <w:r w:rsidR="00373A57">
        <w:rPr>
          <w:lang w:val="en-US"/>
        </w:rPr>
        <w:t xml:space="preserve"> </w:t>
      </w:r>
      <w:r w:rsidR="00E47F79">
        <w:rPr>
          <w:lang w:val="en-US"/>
        </w:rPr>
        <w:t xml:space="preserve">severe </w:t>
      </w:r>
      <w:r w:rsidR="00373A57">
        <w:rPr>
          <w:lang w:val="en-US"/>
        </w:rPr>
        <w:t>exacerbation of COPD</w:t>
      </w:r>
    </w:p>
    <w:tbl>
      <w:tblPr>
        <w:tblpPr w:leftFromText="141" w:rightFromText="141" w:vertAnchor="text" w:horzAnchor="page" w:tblpX="871" w:tblpY="43"/>
        <w:tblW w:w="9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5"/>
        <w:gridCol w:w="1631"/>
        <w:gridCol w:w="1701"/>
      </w:tblGrid>
      <w:tr w:rsidR="0054632C" w:rsidRPr="005333DC" w14:paraId="568A1C57" w14:textId="77777777" w:rsidTr="0054632C">
        <w:trPr>
          <w:trHeight w:val="6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17E62" w14:textId="67A0C06D" w:rsidR="0054632C" w:rsidRPr="0095534D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Characteristics of patients with </w:t>
            </w:r>
            <w:r w:rsidR="00E25EBF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ehabilitation care</w:t>
            </w: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br/>
              <w:t>N = 4</w:t>
            </w:r>
            <w:r w:rsidR="004B024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,</w:t>
            </w: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82 - 8</w:t>
            </w:r>
            <w:r w:rsidR="00CD256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95534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%</w:t>
            </w:r>
          </w:p>
        </w:tc>
      </w:tr>
      <w:tr w:rsidR="0054632C" w:rsidRPr="00A912AA" w14:paraId="0357DF4D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BED" w14:textId="77777777" w:rsidR="0054632C" w:rsidRPr="0095534D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402B" w14:textId="77777777" w:rsidR="0054632C" w:rsidRPr="00A912AA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686" w14:textId="77777777" w:rsidR="0054632C" w:rsidRPr="00A912AA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12A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</w:tr>
      <w:tr w:rsidR="0054632C" w:rsidRPr="005333DC" w14:paraId="6C4DB0F0" w14:textId="77777777" w:rsidTr="0054632C">
        <w:trPr>
          <w:trHeight w:val="300"/>
        </w:trPr>
        <w:tc>
          <w:tcPr>
            <w:tcW w:w="9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3E6D" w14:textId="6F65D6EC" w:rsidR="0054632C" w:rsidRPr="00D930F0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930F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Time from discharge to </w:t>
            </w:r>
            <w:r w:rsidR="00F03A5E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ehabilitation</w:t>
            </w:r>
            <w:r w:rsidRPr="00D930F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care (days)</w:t>
            </w:r>
          </w:p>
        </w:tc>
      </w:tr>
      <w:tr w:rsidR="0054632C" w:rsidRPr="00267309" w14:paraId="04A2B8BA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31E" w14:textId="77777777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>0-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E085" w14:textId="1780BF3D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4B024A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A70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85.65</w:t>
            </w:r>
          </w:p>
        </w:tc>
      </w:tr>
      <w:tr w:rsidR="0054632C" w:rsidRPr="00267309" w14:paraId="4F5DFE72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6978" w14:textId="77777777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>8-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FC0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5AA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2.4</w:t>
            </w:r>
          </w:p>
        </w:tc>
      </w:tr>
      <w:tr w:rsidR="0054632C" w:rsidRPr="00267309" w14:paraId="5957BCE9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6A2" w14:textId="77777777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>15-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249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508B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3.3</w:t>
            </w:r>
          </w:p>
        </w:tc>
      </w:tr>
      <w:tr w:rsidR="0054632C" w:rsidRPr="00267309" w14:paraId="665B50E5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D60" w14:textId="77777777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>31-6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A07A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2F6D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4.7</w:t>
            </w:r>
          </w:p>
        </w:tc>
      </w:tr>
      <w:tr w:rsidR="0054632C" w:rsidRPr="00267309" w14:paraId="6DD2FA6D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B66" w14:textId="77777777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>61-9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3BB5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EEC" w14:textId="77777777" w:rsidR="0054632C" w:rsidRPr="00E9599B" w:rsidRDefault="0054632C" w:rsidP="00546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4.0</w:t>
            </w:r>
          </w:p>
        </w:tc>
      </w:tr>
      <w:tr w:rsidR="0054632C" w:rsidRPr="005333DC" w14:paraId="4DD2CCE2" w14:textId="77777777" w:rsidTr="0054632C">
        <w:trPr>
          <w:trHeight w:val="300"/>
        </w:trPr>
        <w:tc>
          <w:tcPr>
            <w:tcW w:w="9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781" w14:textId="4A88416E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26730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Time from discharge to </w:t>
            </w:r>
            <w:r w:rsidR="00F03A5E" w:rsidRPr="0026730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rehabilitation </w:t>
            </w:r>
            <w:r w:rsidRPr="0026730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are</w:t>
            </w:r>
          </w:p>
        </w:tc>
      </w:tr>
      <w:tr w:rsidR="0054632C" w:rsidRPr="00A912AA" w14:paraId="480BB006" w14:textId="77777777" w:rsidTr="0054632C">
        <w:trPr>
          <w:trHeight w:val="300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DEF5" w14:textId="77777777" w:rsidR="0054632C" w:rsidRPr="00267309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proofErr w:type="gramEnd"/>
            <w:r w:rsidRPr="0026730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+/-  SD)</w:t>
            </w:r>
          </w:p>
        </w:tc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336" w14:textId="77777777" w:rsidR="0054632C" w:rsidRPr="00A912AA" w:rsidRDefault="0054632C" w:rsidP="00546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9599B">
              <w:rPr>
                <w:rFonts w:ascii="Calibri" w:eastAsia="Times New Roman" w:hAnsi="Calibri" w:cs="Calibri"/>
                <w:color w:val="000000"/>
                <w:lang w:eastAsia="fr-FR"/>
              </w:rPr>
              <w:t>6.3 +/- 17.6</w:t>
            </w:r>
          </w:p>
        </w:tc>
      </w:tr>
    </w:tbl>
    <w:p w14:paraId="06327D3C" w14:textId="59FB1DB8" w:rsidR="00A912AA" w:rsidRPr="00373A57" w:rsidRDefault="00A912AA">
      <w:pPr>
        <w:rPr>
          <w:lang w:val="en-US"/>
        </w:rPr>
      </w:pPr>
    </w:p>
    <w:p w14:paraId="11AFFB28" w14:textId="77777777" w:rsidR="00A912AA" w:rsidRDefault="00A912AA"/>
    <w:p w14:paraId="622318CB" w14:textId="77777777" w:rsidR="0054632C" w:rsidRDefault="0054632C" w:rsidP="00D930F0">
      <w:r>
        <w:t xml:space="preserve">              </w:t>
      </w:r>
    </w:p>
    <w:p w14:paraId="46701D5E" w14:textId="77777777" w:rsidR="0054632C" w:rsidRDefault="0054632C" w:rsidP="00D930F0"/>
    <w:p w14:paraId="2B32C495" w14:textId="77777777" w:rsidR="0054632C" w:rsidRDefault="0054632C" w:rsidP="00D930F0"/>
    <w:p w14:paraId="4E7F9810" w14:textId="77777777" w:rsidR="0054632C" w:rsidRDefault="0054632C" w:rsidP="00D930F0"/>
    <w:p w14:paraId="7059145F" w14:textId="77777777" w:rsidR="0054632C" w:rsidRDefault="0054632C" w:rsidP="00D930F0"/>
    <w:p w14:paraId="63C98850" w14:textId="77777777" w:rsidR="0054632C" w:rsidRDefault="0054632C" w:rsidP="00D930F0"/>
    <w:p w14:paraId="0BC86045" w14:textId="5914E4BA" w:rsidR="00D930F0" w:rsidRPr="00F03A5E" w:rsidRDefault="0054632C" w:rsidP="00D930F0">
      <w:pPr>
        <w:rPr>
          <w:sz w:val="16"/>
        </w:rPr>
      </w:pPr>
      <w:r w:rsidRPr="00F03A5E">
        <w:rPr>
          <w:sz w:val="16"/>
        </w:rPr>
        <w:t xml:space="preserve">               </w:t>
      </w:r>
      <w:proofErr w:type="gramStart"/>
      <w:r w:rsidR="00D930F0" w:rsidRPr="00F03A5E">
        <w:rPr>
          <w:sz w:val="16"/>
        </w:rPr>
        <w:t>SD:</w:t>
      </w:r>
      <w:proofErr w:type="gramEnd"/>
      <w:r w:rsidR="00D930F0" w:rsidRPr="00F03A5E">
        <w:rPr>
          <w:sz w:val="16"/>
        </w:rPr>
        <w:t xml:space="preserve"> standard </w:t>
      </w:r>
      <w:proofErr w:type="spellStart"/>
      <w:r w:rsidR="00D930F0" w:rsidRPr="00F03A5E">
        <w:rPr>
          <w:sz w:val="16"/>
        </w:rPr>
        <w:t>deviation</w:t>
      </w:r>
      <w:proofErr w:type="spellEnd"/>
    </w:p>
    <w:p w14:paraId="69FA6599" w14:textId="12E157F1" w:rsidR="004A05D3" w:rsidRDefault="004A05D3">
      <w:r>
        <w:br w:type="page"/>
      </w:r>
    </w:p>
    <w:sectPr w:rsidR="004A05D3" w:rsidSect="0054632C">
      <w:pgSz w:w="11906" w:h="16838"/>
      <w:pgMar w:top="709" w:right="0" w:bottom="709" w:left="14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97B86"/>
    <w:multiLevelType w:val="hybridMultilevel"/>
    <w:tmpl w:val="D6F4D208"/>
    <w:lvl w:ilvl="0" w:tplc="182E0F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AA"/>
    <w:rsid w:val="00026B58"/>
    <w:rsid w:val="00081744"/>
    <w:rsid w:val="000A0384"/>
    <w:rsid w:val="000E7CB5"/>
    <w:rsid w:val="001305C8"/>
    <w:rsid w:val="00130FCF"/>
    <w:rsid w:val="001410B6"/>
    <w:rsid w:val="0015235B"/>
    <w:rsid w:val="001D6528"/>
    <w:rsid w:val="001E1280"/>
    <w:rsid w:val="001F0707"/>
    <w:rsid w:val="00253541"/>
    <w:rsid w:val="00256C21"/>
    <w:rsid w:val="00267309"/>
    <w:rsid w:val="002C5223"/>
    <w:rsid w:val="002D05A8"/>
    <w:rsid w:val="002F2F0A"/>
    <w:rsid w:val="00304580"/>
    <w:rsid w:val="00312325"/>
    <w:rsid w:val="00312C05"/>
    <w:rsid w:val="00327081"/>
    <w:rsid w:val="00343847"/>
    <w:rsid w:val="00373A57"/>
    <w:rsid w:val="003F21EE"/>
    <w:rsid w:val="00414FE0"/>
    <w:rsid w:val="00462D26"/>
    <w:rsid w:val="004A05D3"/>
    <w:rsid w:val="004A1C64"/>
    <w:rsid w:val="004B024A"/>
    <w:rsid w:val="004E2364"/>
    <w:rsid w:val="004E26C6"/>
    <w:rsid w:val="005333DC"/>
    <w:rsid w:val="00533A5B"/>
    <w:rsid w:val="0054632C"/>
    <w:rsid w:val="00576F3A"/>
    <w:rsid w:val="005D7173"/>
    <w:rsid w:val="006100AB"/>
    <w:rsid w:val="00613A11"/>
    <w:rsid w:val="00617290"/>
    <w:rsid w:val="006441E5"/>
    <w:rsid w:val="00662B3C"/>
    <w:rsid w:val="00682090"/>
    <w:rsid w:val="006A0078"/>
    <w:rsid w:val="006C39ED"/>
    <w:rsid w:val="006C6895"/>
    <w:rsid w:val="006D51E2"/>
    <w:rsid w:val="006E202C"/>
    <w:rsid w:val="007373AD"/>
    <w:rsid w:val="0082433C"/>
    <w:rsid w:val="0084313B"/>
    <w:rsid w:val="008B0FB1"/>
    <w:rsid w:val="008C0B71"/>
    <w:rsid w:val="00901E37"/>
    <w:rsid w:val="00911A73"/>
    <w:rsid w:val="009274BF"/>
    <w:rsid w:val="00931849"/>
    <w:rsid w:val="0095534D"/>
    <w:rsid w:val="009A7B8E"/>
    <w:rsid w:val="009F546C"/>
    <w:rsid w:val="00A34BCE"/>
    <w:rsid w:val="00A66EC0"/>
    <w:rsid w:val="00A86CAC"/>
    <w:rsid w:val="00A912AA"/>
    <w:rsid w:val="00AA7AE4"/>
    <w:rsid w:val="00AC2923"/>
    <w:rsid w:val="00AE474F"/>
    <w:rsid w:val="00B02EFE"/>
    <w:rsid w:val="00B11316"/>
    <w:rsid w:val="00B25CB1"/>
    <w:rsid w:val="00B35E81"/>
    <w:rsid w:val="00B5125B"/>
    <w:rsid w:val="00B5617C"/>
    <w:rsid w:val="00B71B18"/>
    <w:rsid w:val="00BE02A1"/>
    <w:rsid w:val="00C00D62"/>
    <w:rsid w:val="00C21859"/>
    <w:rsid w:val="00C578C4"/>
    <w:rsid w:val="00C60C3D"/>
    <w:rsid w:val="00CA2AC4"/>
    <w:rsid w:val="00CD256C"/>
    <w:rsid w:val="00D930F0"/>
    <w:rsid w:val="00D94C40"/>
    <w:rsid w:val="00DD3FC9"/>
    <w:rsid w:val="00DD629F"/>
    <w:rsid w:val="00DE477F"/>
    <w:rsid w:val="00E25EBF"/>
    <w:rsid w:val="00E443FF"/>
    <w:rsid w:val="00E47F79"/>
    <w:rsid w:val="00E63EC4"/>
    <w:rsid w:val="00E76FC8"/>
    <w:rsid w:val="00E9599B"/>
    <w:rsid w:val="00F03A5E"/>
    <w:rsid w:val="00F101FF"/>
    <w:rsid w:val="00F165D4"/>
    <w:rsid w:val="00FA18E5"/>
    <w:rsid w:val="00FF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F7A16"/>
  <w15:chartTrackingRefBased/>
  <w15:docId w15:val="{AA69E800-AF7D-4A53-BC4C-847E77AC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165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553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53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534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53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534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5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534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256C21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165D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uiPriority w:val="34"/>
    <w:qFormat/>
    <w:rsid w:val="00327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2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31163C9E8BD64F95FDF318F9A50114" ma:contentTypeVersion="17" ma:contentTypeDescription="Crée un document." ma:contentTypeScope="" ma:versionID="f890c68fb3c5558c156ed480dc901607">
  <xsd:schema xmlns:xsd="http://www.w3.org/2001/XMLSchema" xmlns:xs="http://www.w3.org/2001/XMLSchema" xmlns:p="http://schemas.microsoft.com/office/2006/metadata/properties" xmlns:ns2="80395b27-d838-4d05-8bd0-a016c7c5a764" xmlns:ns3="f9c5ccbb-ab63-4eae-a239-af544e1f2c22" targetNamespace="http://schemas.microsoft.com/office/2006/metadata/properties" ma:root="true" ma:fieldsID="bedfe84c911c2db8353f01512713f860" ns2:_="" ns3:_="">
    <xsd:import namespace="80395b27-d838-4d05-8bd0-a016c7c5a764"/>
    <xsd:import namespace="f9c5ccbb-ab63-4eae-a239-af544e1f2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remarque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95b27-d838-4d05-8bd0-a016c7c5a7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remarques" ma:index="20" nillable="true" ma:displayName="remarques" ma:format="Dropdown" ma:internalName="remarques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5bc3e82a-65fd-451f-9118-d6a1b9ba84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c5ccbb-ab63-4eae-a239-af544e1f2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0191963-461f-4b99-bfe9-d16e6f535441}" ma:internalName="TaxCatchAll" ma:showField="CatchAllData" ma:web="f9c5ccbb-ab63-4eae-a239-af544e1f2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marques xmlns="80395b27-d838-4d05-8bd0-a016c7c5a764" xsi:nil="true"/>
    <lcf76f155ced4ddcb4097134ff3c332f xmlns="80395b27-d838-4d05-8bd0-a016c7c5a764">
      <Terms xmlns="http://schemas.microsoft.com/office/infopath/2007/PartnerControls"/>
    </lcf76f155ced4ddcb4097134ff3c332f>
    <TaxCatchAll xmlns="f9c5ccbb-ab63-4eae-a239-af544e1f2c2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6FA22-3138-4FED-85AD-DAF07DB07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395b27-d838-4d05-8bd0-a016c7c5a764"/>
    <ds:schemaRef ds:uri="f9c5ccbb-ab63-4eae-a239-af544e1f2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B2D6D1-1718-47E6-B097-FF2BDEC5A0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BC8C24-3C6C-42BE-A20F-819F38E4EF33}">
  <ds:schemaRefs>
    <ds:schemaRef ds:uri="http://schemas.microsoft.com/office/2006/metadata/properties"/>
    <ds:schemaRef ds:uri="http://schemas.microsoft.com/office/infopath/2007/PartnerControls"/>
    <ds:schemaRef ds:uri="80395b27-d838-4d05-8bd0-a016c7c5a764"/>
    <ds:schemaRef ds:uri="f9c5ccbb-ab63-4eae-a239-af544e1f2c22"/>
  </ds:schemaRefs>
</ds:datastoreItem>
</file>

<file path=customXml/itemProps4.xml><?xml version="1.0" encoding="utf-8"?>
<ds:datastoreItem xmlns:ds="http://schemas.openxmlformats.org/officeDocument/2006/customXml" ds:itemID="{C30C87A9-4231-4BC5-A344-FD399AEC6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QUELIN Anaëlle</dc:creator>
  <cp:keywords/>
  <dc:description/>
  <cp:lastModifiedBy>zysman</cp:lastModifiedBy>
  <cp:revision>2</cp:revision>
  <cp:lastPrinted>2022-09-21T11:48:00Z</cp:lastPrinted>
  <dcterms:created xsi:type="dcterms:W3CDTF">2023-01-25T14:15:00Z</dcterms:created>
  <dcterms:modified xsi:type="dcterms:W3CDTF">2023-01-25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31163C9E8BD64F95FDF318F9A50114</vt:lpwstr>
  </property>
  <property fmtid="{D5CDD505-2E9C-101B-9397-08002B2CF9AE}" pid="3" name="MediaServiceImageTags">
    <vt:lpwstr/>
  </property>
</Properties>
</file>